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033C7" w14:textId="60B86832" w:rsidR="006D6642" w:rsidRPr="009C6B86" w:rsidRDefault="00AF7324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Supplementary Material</w:t>
      </w:r>
      <w:r w:rsidR="00C4360B" w:rsidRPr="009C6B86">
        <w:rPr>
          <w:rFonts w:ascii="Times New Roman" w:eastAsia="Times New Roman" w:hAnsi="Times New Roman" w:cs="Times New Roman"/>
          <w:b/>
          <w:lang w:eastAsia="es-ES_tradnl"/>
        </w:rPr>
        <w:t xml:space="preserve"> 1</w:t>
      </w:r>
    </w:p>
    <w:p w14:paraId="664DBC26" w14:textId="77777777" w:rsidR="00AF7324" w:rsidRPr="009C6B86" w:rsidRDefault="00AF7324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1F2F421F" w14:textId="2EE52942" w:rsidR="006D6642" w:rsidRPr="009C6B86" w:rsidRDefault="00AF7324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SCAPULAR DYSKINESIS QUESTIONNAIRE</w:t>
      </w:r>
    </w:p>
    <w:p w14:paraId="220486B4" w14:textId="77777777" w:rsidR="00872530" w:rsidRPr="009C6B86" w:rsidRDefault="00872530" w:rsidP="00AD5D24">
      <w:pPr>
        <w:rPr>
          <w:rFonts w:ascii="Times New Roman" w:eastAsia="Times New Roman" w:hAnsi="Times New Roman" w:cs="Times New Roman"/>
          <w:lang w:val="en" w:eastAsia="es-ES_tradnl"/>
        </w:rPr>
      </w:pPr>
    </w:p>
    <w:p w14:paraId="22B073E5" w14:textId="603F1885" w:rsidR="009A5703" w:rsidRPr="009C6B86" w:rsidRDefault="009A5703" w:rsidP="00AD5D24">
      <w:pPr>
        <w:rPr>
          <w:rFonts w:ascii="Times New Roman" w:eastAsia="Times New Roman" w:hAnsi="Times New Roman" w:cs="Times New Roman"/>
          <w:b/>
          <w:lang w:val="en" w:eastAsia="es-ES_tradnl"/>
        </w:rPr>
      </w:pPr>
      <w:r w:rsidRPr="009C6B86">
        <w:rPr>
          <w:rFonts w:ascii="Times New Roman" w:eastAsia="Times New Roman" w:hAnsi="Times New Roman" w:cs="Times New Roman"/>
          <w:b/>
          <w:lang w:val="en" w:eastAsia="es-ES_tradnl"/>
        </w:rPr>
        <w:t xml:space="preserve">By clicking on “YES” you certify to be a fully </w:t>
      </w:r>
      <w:r w:rsidR="00D97B6A" w:rsidRPr="009C6B86">
        <w:rPr>
          <w:rFonts w:ascii="Times New Roman" w:eastAsia="Times New Roman" w:hAnsi="Times New Roman" w:cs="Times New Roman"/>
          <w:b/>
          <w:lang w:val="en" w:eastAsia="es-ES_tradnl"/>
        </w:rPr>
        <w:t>licensed</w:t>
      </w:r>
      <w:r w:rsidRPr="009C6B86">
        <w:rPr>
          <w:rFonts w:ascii="Times New Roman" w:eastAsia="Times New Roman" w:hAnsi="Times New Roman" w:cs="Times New Roman"/>
          <w:b/>
          <w:lang w:val="en" w:eastAsia="es-ES_tradnl"/>
        </w:rPr>
        <w:t xml:space="preserve"> Physical </w:t>
      </w:r>
      <w:r w:rsidR="00AF7324" w:rsidRPr="009C6B86">
        <w:rPr>
          <w:rFonts w:ascii="Times New Roman" w:eastAsia="Times New Roman" w:hAnsi="Times New Roman" w:cs="Times New Roman"/>
          <w:b/>
          <w:lang w:val="en" w:eastAsia="es-ES_tradnl"/>
        </w:rPr>
        <w:t>Therapist,</w:t>
      </w:r>
      <w:r w:rsidRPr="009C6B86">
        <w:rPr>
          <w:rFonts w:ascii="Times New Roman" w:eastAsia="Times New Roman" w:hAnsi="Times New Roman" w:cs="Times New Roman"/>
          <w:b/>
          <w:lang w:val="en" w:eastAsia="es-ES_tradnl"/>
        </w:rPr>
        <w:t xml:space="preserve"> and you agree to the future use of the data in this study (for research purposes), which is completely anonymous:</w:t>
      </w:r>
    </w:p>
    <w:p w14:paraId="665ADD20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Yes</w:t>
      </w:r>
    </w:p>
    <w:p w14:paraId="2776CD30" w14:textId="77777777" w:rsidR="009A5703" w:rsidRPr="009C6B86" w:rsidRDefault="009A5703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2E36F267" w14:textId="6EB58A62" w:rsidR="00533A7C" w:rsidRPr="009C6B86" w:rsidRDefault="00533A7C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----------------------------------------------------------------------------------------------------------------</w:t>
      </w:r>
    </w:p>
    <w:p w14:paraId="545EF8C6" w14:textId="77777777" w:rsidR="00533A7C" w:rsidRPr="009C6B86" w:rsidRDefault="00533A7C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13AA6748" w14:textId="77777777" w:rsidR="009A5703" w:rsidRPr="009C6B86" w:rsidRDefault="009A5703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Current country of practice:</w:t>
      </w:r>
    </w:p>
    <w:p w14:paraId="0B48FB84" w14:textId="77777777" w:rsidR="009A5703" w:rsidRPr="009C6B86" w:rsidRDefault="009A5703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4F45CAF7" w14:textId="0C594E5A" w:rsidR="009A5703" w:rsidRPr="009C6B86" w:rsidRDefault="009A5703" w:rsidP="00533A7C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How many years have you been working as a physical therapist?</w:t>
      </w:r>
    </w:p>
    <w:p w14:paraId="43883E4C" w14:textId="77777777" w:rsidR="009A5703" w:rsidRPr="009C6B86" w:rsidRDefault="009A5703" w:rsidP="00AD5D24">
      <w:pPr>
        <w:rPr>
          <w:rFonts w:ascii="Times New Roman" w:eastAsia="Times New Roman" w:hAnsi="Times New Roman" w:cs="Times New Roman"/>
          <w:lang w:eastAsia="es-ES_tradnl"/>
        </w:rPr>
      </w:pPr>
    </w:p>
    <w:p w14:paraId="5CCAB7E8" w14:textId="44F652B9" w:rsidR="009A5703" w:rsidRPr="009C6B86" w:rsidRDefault="009A5703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 xml:space="preserve">In which field of </w:t>
      </w:r>
      <w:r w:rsidR="007B22EA" w:rsidRPr="009C6B86">
        <w:rPr>
          <w:rFonts w:ascii="Times New Roman" w:eastAsia="Times New Roman" w:hAnsi="Times New Roman" w:cs="Times New Roman"/>
          <w:b/>
          <w:lang w:eastAsia="es-ES_tradnl"/>
        </w:rPr>
        <w:t>physical therapy</w:t>
      </w:r>
      <w:r w:rsidRPr="009C6B86">
        <w:rPr>
          <w:rFonts w:ascii="Times New Roman" w:eastAsia="Times New Roman" w:hAnsi="Times New Roman" w:cs="Times New Roman"/>
          <w:b/>
          <w:lang w:eastAsia="es-ES_tradnl"/>
        </w:rPr>
        <w:t xml:space="preserve"> are you specialized or currently working </w:t>
      </w:r>
      <w:proofErr w:type="gramStart"/>
      <w:r w:rsidR="00D97B6A" w:rsidRPr="009C6B86">
        <w:rPr>
          <w:rFonts w:ascii="Times New Roman" w:eastAsia="Times New Roman" w:hAnsi="Times New Roman" w:cs="Times New Roman"/>
          <w:b/>
          <w:lang w:eastAsia="es-ES_tradnl"/>
        </w:rPr>
        <w:t>at</w:t>
      </w:r>
      <w:proofErr w:type="gramEnd"/>
      <w:r w:rsidR="00D97B6A" w:rsidRPr="009C6B86">
        <w:rPr>
          <w:rFonts w:ascii="Times New Roman" w:eastAsia="Times New Roman" w:hAnsi="Times New Roman" w:cs="Times New Roman"/>
          <w:b/>
          <w:lang w:eastAsia="es-ES_tradnl"/>
        </w:rPr>
        <w:t>?</w:t>
      </w:r>
    </w:p>
    <w:p w14:paraId="699F95C2" w14:textId="22DE322C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Orthopedic</w:t>
      </w:r>
      <w:r w:rsidR="007B22EA" w:rsidRPr="009C6B86">
        <w:rPr>
          <w:rFonts w:ascii="Times New Roman" w:eastAsia="Times New Roman" w:hAnsi="Times New Roman" w:cs="Times New Roman"/>
          <w:lang w:eastAsia="es-ES_tradnl"/>
        </w:rPr>
        <w:t>s/</w:t>
      </w:r>
      <w:r w:rsidRPr="009C6B86">
        <w:rPr>
          <w:rFonts w:ascii="Times New Roman" w:eastAsia="Times New Roman" w:hAnsi="Times New Roman" w:cs="Times New Roman"/>
          <w:lang w:eastAsia="es-ES_tradnl"/>
        </w:rPr>
        <w:t>Neuromusculoskeletal</w:t>
      </w:r>
    </w:p>
    <w:p w14:paraId="2A411AE1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Neurology</w:t>
      </w:r>
    </w:p>
    <w:p w14:paraId="1EB0F6B1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Geriatrics</w:t>
      </w:r>
    </w:p>
    <w:p w14:paraId="05F4ACAF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Pediatrics</w:t>
      </w:r>
    </w:p>
    <w:p w14:paraId="16917AE3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Sport</w:t>
      </w:r>
    </w:p>
    <w:p w14:paraId="66240A9D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Oncology</w:t>
      </w:r>
    </w:p>
    <w:p w14:paraId="0FB81310" w14:textId="77777777" w:rsidR="009A5703" w:rsidRPr="009C6B86" w:rsidRDefault="009A5703" w:rsidP="00533A7C">
      <w:pPr>
        <w:ind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Other</w:t>
      </w:r>
    </w:p>
    <w:p w14:paraId="23C0011D" w14:textId="77777777" w:rsidR="00600BF5" w:rsidRPr="009C6B86" w:rsidRDefault="00600BF5" w:rsidP="00AD5D24">
      <w:pPr>
        <w:rPr>
          <w:rFonts w:ascii="Times New Roman" w:eastAsia="Times New Roman" w:hAnsi="Times New Roman" w:cs="Times New Roman"/>
          <w:lang w:eastAsia="es-ES_tradnl"/>
        </w:rPr>
      </w:pPr>
    </w:p>
    <w:p w14:paraId="0F03717D" w14:textId="29A774F1" w:rsidR="00600BF5" w:rsidRPr="009C6B86" w:rsidRDefault="00600BF5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Approximately, how many patients with shoulder symptoms do you see per week?</w:t>
      </w:r>
    </w:p>
    <w:p w14:paraId="2023CEB8" w14:textId="77777777" w:rsidR="00533A7C" w:rsidRPr="009C6B86" w:rsidRDefault="00533A7C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1B0E4688" w14:textId="669CEB80" w:rsidR="006951EC" w:rsidRPr="009C6B86" w:rsidRDefault="00533A7C" w:rsidP="00AD5D24">
      <w:pPr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----------------------------------------------------------------------------------------------------------------</w:t>
      </w:r>
    </w:p>
    <w:p w14:paraId="3BD82E01" w14:textId="77777777" w:rsidR="00533A7C" w:rsidRPr="009C6B86" w:rsidRDefault="00533A7C" w:rsidP="00AD5D24">
      <w:pPr>
        <w:rPr>
          <w:rFonts w:ascii="Times New Roman" w:eastAsia="Times New Roman" w:hAnsi="Times New Roman" w:cs="Times New Roman"/>
          <w:lang w:eastAsia="es-ES_tradnl"/>
        </w:rPr>
      </w:pPr>
    </w:p>
    <w:p w14:paraId="6FB50E61" w14:textId="50291CEE" w:rsidR="006951EC" w:rsidRPr="009C6B86" w:rsidRDefault="006951EC" w:rsidP="006951EC">
      <w:pPr>
        <w:rPr>
          <w:rFonts w:ascii="Times New Roman" w:eastAsia="Times New Roman" w:hAnsi="Times New Roman" w:cs="Times New Roman"/>
          <w:b/>
          <w:lang w:val="en" w:eastAsia="es-ES_tradnl"/>
        </w:rPr>
      </w:pPr>
      <w:r w:rsidRPr="009C6B86">
        <w:rPr>
          <w:rFonts w:ascii="Times New Roman" w:eastAsia="Times New Roman" w:hAnsi="Times New Roman" w:cs="Times New Roman"/>
          <w:b/>
          <w:lang w:val="en" w:eastAsia="es-ES_tradnl"/>
        </w:rPr>
        <w:t>Rate from 1 (low) to 10 (high) your agreement with the following</w:t>
      </w:r>
      <w:r w:rsidR="00D97B6A" w:rsidRPr="009C6B86">
        <w:rPr>
          <w:rFonts w:ascii="Times New Roman" w:eastAsia="Times New Roman" w:hAnsi="Times New Roman" w:cs="Times New Roman"/>
          <w:b/>
          <w:lang w:val="en" w:eastAsia="es-ES_tradnl"/>
        </w:rPr>
        <w:t xml:space="preserve"> four</w:t>
      </w:r>
      <w:r w:rsidRPr="009C6B86">
        <w:rPr>
          <w:rFonts w:ascii="Times New Roman" w:eastAsia="Times New Roman" w:hAnsi="Times New Roman" w:cs="Times New Roman"/>
          <w:b/>
          <w:lang w:val="en" w:eastAsia="es-ES_tradnl"/>
        </w:rPr>
        <w:t xml:space="preserve"> s</w:t>
      </w:r>
      <w:r w:rsidR="00D97B6A" w:rsidRPr="009C6B86">
        <w:rPr>
          <w:rFonts w:ascii="Times New Roman" w:eastAsia="Times New Roman" w:hAnsi="Times New Roman" w:cs="Times New Roman"/>
          <w:b/>
          <w:lang w:val="en" w:eastAsia="es-ES_tradnl"/>
        </w:rPr>
        <w:t>tatements:</w:t>
      </w:r>
    </w:p>
    <w:p w14:paraId="0DCDF624" w14:textId="77777777" w:rsidR="006951EC" w:rsidRPr="009C6B86" w:rsidRDefault="006951EC" w:rsidP="006951EC">
      <w:pPr>
        <w:rPr>
          <w:rFonts w:ascii="Times New Roman" w:eastAsia="Times New Roman" w:hAnsi="Times New Roman" w:cs="Times New Roman"/>
          <w:b/>
          <w:lang w:val="en" w:eastAsia="es-ES_tradnl"/>
        </w:rPr>
      </w:pPr>
    </w:p>
    <w:p w14:paraId="0FF5A151" w14:textId="2FB2EF01" w:rsidR="006951EC" w:rsidRPr="009C6B86" w:rsidRDefault="00D97B6A" w:rsidP="00533A7C">
      <w:pPr>
        <w:ind w:left="708"/>
        <w:rPr>
          <w:rFonts w:ascii="Times New Roman" w:eastAsia="Times New Roman" w:hAnsi="Times New Roman" w:cs="Times New Roman"/>
          <w:b/>
          <w:lang w:val="en" w:eastAsia="es-ES_tradnl"/>
        </w:rPr>
      </w:pPr>
      <w:r w:rsidRPr="009C6B86"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  <w:t>1.-</w:t>
      </w:r>
      <w:r w:rsidR="006951EC" w:rsidRPr="009C6B86"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  <w:t>Scapular kinematics should always be observed in every patient with shoulder symptoms.</w:t>
      </w:r>
    </w:p>
    <w:p w14:paraId="230E629E" w14:textId="6ECE6E23" w:rsidR="006951EC" w:rsidRPr="009C6B86" w:rsidRDefault="006951EC" w:rsidP="00533A7C">
      <w:pPr>
        <w:ind w:left="708" w:firstLine="708"/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1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2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3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4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5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6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7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8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9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10</w:t>
      </w:r>
    </w:p>
    <w:p w14:paraId="79EA0609" w14:textId="07411781" w:rsidR="006951EC" w:rsidRPr="009C6B86" w:rsidRDefault="00D97B6A" w:rsidP="00533A7C">
      <w:pPr>
        <w:ind w:left="708"/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  <w:t>2.-</w:t>
      </w:r>
      <w:r w:rsidRPr="009C6B86">
        <w:rPr>
          <w:rFonts w:ascii="Times New Roman" w:hAnsi="Times New Roman" w:cs="Times New Roman"/>
          <w:b/>
        </w:rPr>
        <w:t xml:space="preserve"> Based on my clinical experience, most of the scapular movement asymmetries I observe are relevant to the patient’s condition</w:t>
      </w:r>
      <w:r w:rsidR="006951EC" w:rsidRPr="009C6B86"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  <w:t>.</w:t>
      </w:r>
    </w:p>
    <w:p w14:paraId="4E890D40" w14:textId="77777777" w:rsidR="006951EC" w:rsidRPr="009C6B86" w:rsidRDefault="006951EC" w:rsidP="00533A7C">
      <w:pPr>
        <w:ind w:left="708"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1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2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3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4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5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6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7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8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9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10</w:t>
      </w:r>
    </w:p>
    <w:p w14:paraId="3CCE167A" w14:textId="24AB8E5E" w:rsidR="006951EC" w:rsidRPr="009C6B86" w:rsidRDefault="00D97B6A" w:rsidP="00533A7C">
      <w:pPr>
        <w:ind w:left="708"/>
        <w:rPr>
          <w:rFonts w:ascii="Times New Roman" w:hAnsi="Times New Roman" w:cs="Times New Roman"/>
          <w:b/>
          <w:bCs/>
          <w:shd w:val="clear" w:color="auto" w:fill="F8F9FA"/>
          <w:lang w:eastAsia="es-ES_tradnl"/>
        </w:rPr>
      </w:pPr>
      <w:r w:rsidRPr="009C6B86">
        <w:rPr>
          <w:rFonts w:ascii="Times New Roman" w:hAnsi="Times New Roman" w:cs="Times New Roman"/>
          <w:b/>
          <w:bCs/>
          <w:shd w:val="clear" w:color="auto" w:fill="F8F9FA"/>
          <w:lang w:eastAsia="es-ES_tradnl"/>
        </w:rPr>
        <w:t>3.-</w:t>
      </w:r>
      <w:r w:rsidRPr="009C6B86">
        <w:rPr>
          <w:rFonts w:ascii="Times New Roman" w:hAnsi="Times New Roman" w:cs="Times New Roman"/>
          <w:b/>
          <w:bCs/>
        </w:rPr>
        <w:t xml:space="preserve"> If I identify scapular dyskinesis in a patient, part of my treatment will focus on improving scapular stability</w:t>
      </w:r>
      <w:r w:rsidR="006951EC" w:rsidRPr="009C6B86">
        <w:rPr>
          <w:rFonts w:ascii="Times New Roman" w:hAnsi="Times New Roman" w:cs="Times New Roman"/>
          <w:b/>
          <w:bCs/>
          <w:shd w:val="clear" w:color="auto" w:fill="F8F9FA"/>
          <w:lang w:eastAsia="es-ES_tradnl"/>
        </w:rPr>
        <w:t>.</w:t>
      </w:r>
    </w:p>
    <w:p w14:paraId="043BC0AB" w14:textId="073179BE" w:rsidR="006951EC" w:rsidRPr="009C6B86" w:rsidRDefault="006951EC" w:rsidP="00533A7C">
      <w:pPr>
        <w:ind w:left="708" w:firstLine="708"/>
        <w:rPr>
          <w:rFonts w:ascii="Times New Roman" w:eastAsia="Times New Roman" w:hAnsi="Times New Roman" w:cs="Times New Roman"/>
          <w:shd w:val="clear" w:color="auto" w:fill="F8F9FA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1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2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3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4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5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6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7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8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9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10</w:t>
      </w:r>
    </w:p>
    <w:p w14:paraId="035B097C" w14:textId="5DAEDEB6" w:rsidR="006951EC" w:rsidRPr="009C6B86" w:rsidRDefault="00D97B6A" w:rsidP="00533A7C">
      <w:pPr>
        <w:ind w:left="708"/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  <w:t>4.-</w:t>
      </w:r>
      <w:r w:rsidRPr="009C6B86">
        <w:rPr>
          <w:rFonts w:ascii="Times New Roman" w:hAnsi="Times New Roman" w:cs="Times New Roman"/>
          <w:b/>
        </w:rPr>
        <w:t xml:space="preserve"> In general, I pay close attention to scapular movement regardless of the type of shoulder injury</w:t>
      </w:r>
      <w:r w:rsidR="006951EC" w:rsidRPr="009C6B86">
        <w:rPr>
          <w:rFonts w:ascii="Times New Roman" w:eastAsia="Times New Roman" w:hAnsi="Times New Roman" w:cs="Times New Roman"/>
          <w:b/>
          <w:shd w:val="clear" w:color="auto" w:fill="F8F9FA"/>
          <w:lang w:eastAsia="es-ES_tradnl"/>
        </w:rPr>
        <w:t>.</w:t>
      </w:r>
    </w:p>
    <w:p w14:paraId="6175651E" w14:textId="10182686" w:rsidR="006951EC" w:rsidRPr="009C6B86" w:rsidRDefault="006951EC" w:rsidP="00533A7C">
      <w:pPr>
        <w:ind w:left="708" w:firstLine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1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2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3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4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5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6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7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8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9</w:t>
      </w:r>
      <w:r w:rsidRPr="009C6B86">
        <w:rPr>
          <w:rFonts w:ascii="Times New Roman" w:eastAsia="Times New Roman" w:hAnsi="Times New Roman" w:cs="Times New Roman"/>
          <w:lang w:eastAsia="es-ES_tradnl"/>
        </w:rPr>
        <w:tab/>
        <w:t>10</w:t>
      </w:r>
    </w:p>
    <w:p w14:paraId="259A85EC" w14:textId="77777777" w:rsidR="006951EC" w:rsidRPr="009C6B86" w:rsidRDefault="006951EC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599945F0" w14:textId="103D7C20" w:rsidR="00533A7C" w:rsidRPr="009C6B86" w:rsidRDefault="00533A7C" w:rsidP="00AD5D24">
      <w:pPr>
        <w:rPr>
          <w:rFonts w:ascii="Times New Roman" w:eastAsia="Times New Roman" w:hAnsi="Times New Roman" w:cs="Times New Roman"/>
          <w:b/>
          <w:lang w:eastAsia="es-ES_tradnl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----------------------------------------------------------------------------------------------------------------</w:t>
      </w:r>
    </w:p>
    <w:p w14:paraId="3A28B4E9" w14:textId="77777777" w:rsidR="00533A7C" w:rsidRPr="009C6B86" w:rsidRDefault="00533A7C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680548E2" w14:textId="614AEB2F" w:rsidR="00D63510" w:rsidRPr="007D394C" w:rsidRDefault="00FC1F4E" w:rsidP="00D63510">
      <w:pPr>
        <w:spacing w:line="480" w:lineRule="auto"/>
        <w:ind w:firstLine="360"/>
        <w:rPr>
          <w:rFonts w:ascii="Times New Roman" w:hAnsi="Times New Roman" w:cs="Times New Roman"/>
        </w:rPr>
      </w:pPr>
      <w:r w:rsidRPr="009C6B86">
        <w:rPr>
          <w:rFonts w:ascii="Times New Roman" w:eastAsia="Times New Roman" w:hAnsi="Times New Roman" w:cs="Times New Roman"/>
          <w:b/>
          <w:lang w:eastAsia="es-ES_tradnl"/>
        </w:rPr>
        <w:t>Watch the</w:t>
      </w:r>
      <w:r w:rsidR="00600BF5" w:rsidRPr="009C6B86">
        <w:rPr>
          <w:rFonts w:ascii="Times New Roman" w:eastAsia="Times New Roman" w:hAnsi="Times New Roman" w:cs="Times New Roman"/>
          <w:b/>
          <w:lang w:eastAsia="es-ES_tradnl"/>
        </w:rPr>
        <w:t>s</w:t>
      </w:r>
      <w:r w:rsidRPr="009C6B86">
        <w:rPr>
          <w:rFonts w:ascii="Times New Roman" w:eastAsia="Times New Roman" w:hAnsi="Times New Roman" w:cs="Times New Roman"/>
          <w:b/>
          <w:lang w:eastAsia="es-ES_tradnl"/>
        </w:rPr>
        <w:t>e</w:t>
      </w:r>
      <w:r w:rsidR="00600BF5" w:rsidRPr="009C6B86">
        <w:rPr>
          <w:rFonts w:ascii="Times New Roman" w:eastAsia="Times New Roman" w:hAnsi="Times New Roman" w:cs="Times New Roman"/>
          <w:b/>
          <w:lang w:eastAsia="es-ES_tradnl"/>
        </w:rPr>
        <w:t xml:space="preserve"> videos and classify each according to </w:t>
      </w:r>
      <w:r w:rsidR="00D63510">
        <w:rPr>
          <w:rFonts w:ascii="Times New Roman" w:eastAsia="Times New Roman" w:hAnsi="Times New Roman" w:cs="Times New Roman"/>
          <w:b/>
          <w:lang w:eastAsia="es-ES_tradnl"/>
        </w:rPr>
        <w:t>the</w:t>
      </w:r>
      <w:r w:rsidR="00600BF5" w:rsidRPr="009C6B86">
        <w:rPr>
          <w:rFonts w:ascii="Times New Roman" w:eastAsia="Times New Roman" w:hAnsi="Times New Roman" w:cs="Times New Roman"/>
          <w:b/>
          <w:lang w:eastAsia="es-ES_tradnl"/>
        </w:rPr>
        <w:t xml:space="preserve"> criteria</w:t>
      </w:r>
      <w:r w:rsidR="00D63510">
        <w:rPr>
          <w:rFonts w:ascii="Times New Roman" w:eastAsia="Times New Roman" w:hAnsi="Times New Roman" w:cs="Times New Roman"/>
          <w:b/>
          <w:lang w:eastAsia="es-ES_tradnl"/>
        </w:rPr>
        <w:t xml:space="preserve"> by Uhl and colleagues: </w:t>
      </w:r>
      <w:r w:rsidR="00D63510" w:rsidRPr="00D63510">
        <w:rPr>
          <w:rFonts w:ascii="Times New Roman" w:hAnsi="Times New Roman" w:cs="Times New Roman"/>
        </w:rPr>
        <w:t xml:space="preserve">“Yes” included one or more of these features: </w:t>
      </w:r>
      <w:r w:rsidR="00D63510" w:rsidRPr="00D63510">
        <w:rPr>
          <w:rFonts w:ascii="Times New Roman" w:hAnsi="Times New Roman" w:cs="Times New Roman"/>
          <w:lang w:eastAsia="es-ES_tradnl"/>
        </w:rPr>
        <w:t>prominence of the inferior medial scapular angle associated with excessive anterior tilting of the scapula</w:t>
      </w:r>
      <w:r w:rsidR="00D63510" w:rsidRPr="00D63510">
        <w:rPr>
          <w:rFonts w:ascii="Times New Roman" w:hAnsi="Times New Roman" w:cs="Times New Roman"/>
        </w:rPr>
        <w:t xml:space="preserve">, </w:t>
      </w:r>
      <w:r w:rsidR="00D63510" w:rsidRPr="00D63510">
        <w:rPr>
          <w:rFonts w:ascii="Times New Roman" w:hAnsi="Times New Roman" w:cs="Times New Roman"/>
          <w:lang w:eastAsia="es-ES_tradnl"/>
        </w:rPr>
        <w:t xml:space="preserve">prominence of the entire medial border associated with excessive scapular internal rotation </w:t>
      </w:r>
      <w:r w:rsidR="00D63510" w:rsidRPr="00D63510">
        <w:rPr>
          <w:rFonts w:ascii="Times New Roman" w:hAnsi="Times New Roman" w:cs="Times New Roman"/>
        </w:rPr>
        <w:t>and/or</w:t>
      </w:r>
      <w:r w:rsidR="00D63510" w:rsidRPr="00D63510">
        <w:rPr>
          <w:rFonts w:ascii="Times New Roman" w:hAnsi="Times New Roman" w:cs="Times New Roman"/>
          <w:lang w:eastAsia="es-ES_tradnl"/>
        </w:rPr>
        <w:t xml:space="preserve"> prominence of the superior scapular border associated with excessive upward translation of the scapula</w:t>
      </w:r>
      <w:r w:rsidR="00D63510" w:rsidRPr="00D63510">
        <w:rPr>
          <w:rFonts w:ascii="Times New Roman" w:hAnsi="Times New Roman" w:cs="Times New Roman"/>
        </w:rPr>
        <w:t xml:space="preserve">. “No” indicated that </w:t>
      </w:r>
      <w:r w:rsidR="00D63510" w:rsidRPr="00D63510">
        <w:rPr>
          <w:rFonts w:ascii="Times New Roman" w:hAnsi="Times New Roman" w:cs="Times New Roman"/>
          <w:lang w:eastAsia="es-ES_tradnl"/>
        </w:rPr>
        <w:t xml:space="preserve">no asymmetries were </w:t>
      </w:r>
      <w:proofErr w:type="gramStart"/>
      <w:r w:rsidR="00D63510" w:rsidRPr="00D63510">
        <w:rPr>
          <w:rFonts w:ascii="Times New Roman" w:hAnsi="Times New Roman" w:cs="Times New Roman"/>
          <w:lang w:eastAsia="es-ES_tradnl"/>
        </w:rPr>
        <w:t>identified</w:t>
      </w:r>
      <w:proofErr w:type="gramEnd"/>
      <w:r w:rsidR="00D63510" w:rsidRPr="00D63510">
        <w:rPr>
          <w:rFonts w:ascii="Times New Roman" w:hAnsi="Times New Roman" w:cs="Times New Roman"/>
          <w:lang w:eastAsia="es-ES_tradnl"/>
        </w:rPr>
        <w:t xml:space="preserve"> and no prominence of the medial or superior border was observed.</w:t>
      </w:r>
      <w:r w:rsidR="00D63510" w:rsidRPr="00D63510">
        <w:rPr>
          <w:rFonts w:ascii="Times New Roman" w:hAnsi="Times New Roman" w:cs="Times New Roman"/>
        </w:rPr>
        <w:t xml:space="preserve"> Normal scapula</w:t>
      </w:r>
      <w:r w:rsidR="00D63510">
        <w:rPr>
          <w:rFonts w:ascii="Times New Roman" w:hAnsi="Times New Roman" w:cs="Times New Roman"/>
        </w:rPr>
        <w:t>r</w:t>
      </w:r>
      <w:r w:rsidR="00D63510" w:rsidRPr="00D63510">
        <w:rPr>
          <w:rFonts w:ascii="Times New Roman" w:hAnsi="Times New Roman" w:cs="Times New Roman"/>
        </w:rPr>
        <w:t xml:space="preserve"> motion was</w:t>
      </w:r>
      <w:r w:rsidR="00D63510" w:rsidRPr="00D63510">
        <w:rPr>
          <w:rFonts w:ascii="Times New Roman" w:hAnsi="Times New Roman" w:cs="Times New Roman"/>
          <w:lang w:eastAsia="es-ES_tradnl"/>
        </w:rPr>
        <w:t xml:space="preserve"> described as bilateral posterior tilting, external rotation, and slight superior translation during arm elevation and reversal of these during lowering relative to the opposite side</w:t>
      </w:r>
    </w:p>
    <w:p w14:paraId="4F829DC7" w14:textId="2DCA07BB" w:rsidR="00600BF5" w:rsidRPr="009C6B86" w:rsidRDefault="00600BF5" w:rsidP="00AD5D24">
      <w:pPr>
        <w:rPr>
          <w:rFonts w:ascii="Times New Roman" w:eastAsia="Times New Roman" w:hAnsi="Times New Roman" w:cs="Times New Roman"/>
          <w:b/>
          <w:lang w:eastAsia="es-ES_tradnl"/>
        </w:rPr>
      </w:pPr>
    </w:p>
    <w:p w14:paraId="79889E9D" w14:textId="77777777" w:rsidR="00533A7C" w:rsidRPr="009C6B86" w:rsidRDefault="00533A7C" w:rsidP="00AF7324">
      <w:pPr>
        <w:rPr>
          <w:rFonts w:ascii="Times New Roman" w:eastAsia="Times New Roman" w:hAnsi="Times New Roman" w:cs="Times New Roman"/>
          <w:lang w:eastAsia="es-ES_tradnl"/>
        </w:rPr>
      </w:pPr>
    </w:p>
    <w:p w14:paraId="062293B6" w14:textId="1B662E7C" w:rsidR="00D97B6A" w:rsidRPr="005C3764" w:rsidRDefault="00600BF5" w:rsidP="00533A7C">
      <w:pPr>
        <w:ind w:left="708"/>
        <w:rPr>
          <w:rFonts w:ascii="Times New Roman" w:eastAsia="Times New Roman" w:hAnsi="Times New Roman" w:cs="Times New Roman"/>
          <w:lang w:eastAsia="es-ES_tradnl"/>
        </w:rPr>
      </w:pPr>
      <w:r w:rsidRPr="009C6B86">
        <w:rPr>
          <w:rFonts w:ascii="Times New Roman" w:eastAsia="Times New Roman" w:hAnsi="Times New Roman" w:cs="Times New Roman"/>
          <w:lang w:eastAsia="es-ES_tradnl"/>
        </w:rPr>
        <w:t>Choose YES if the person shows scapular dyskinesis or N</w:t>
      </w:r>
      <w:r w:rsidR="00756808">
        <w:rPr>
          <w:rFonts w:ascii="Times New Roman" w:eastAsia="Times New Roman" w:hAnsi="Times New Roman" w:cs="Times New Roman"/>
          <w:lang w:eastAsia="es-ES_tradnl"/>
        </w:rPr>
        <w:t>O</w:t>
      </w:r>
      <w:r w:rsidRPr="009C6B86">
        <w:rPr>
          <w:rFonts w:ascii="Times New Roman" w:eastAsia="Times New Roman" w:hAnsi="Times New Roman" w:cs="Times New Roman"/>
          <w:lang w:eastAsia="es-ES_tradnl"/>
        </w:rPr>
        <w:t xml:space="preserve"> if </w:t>
      </w:r>
      <w:r w:rsidR="006951EC" w:rsidRPr="009C6B86">
        <w:rPr>
          <w:rFonts w:ascii="Times New Roman" w:eastAsia="Times New Roman" w:hAnsi="Times New Roman" w:cs="Times New Roman"/>
          <w:lang w:eastAsia="es-ES_tradnl"/>
        </w:rPr>
        <w:t>they do not</w:t>
      </w:r>
      <w:r w:rsidRPr="009C6B86">
        <w:rPr>
          <w:rFonts w:ascii="Times New Roman" w:eastAsia="Times New Roman" w:hAnsi="Times New Roman" w:cs="Times New Roman"/>
          <w:lang w:eastAsia="es-ES_tradnl"/>
        </w:rPr>
        <w:t xml:space="preserve">. </w:t>
      </w:r>
      <w:r w:rsidR="006951EC" w:rsidRPr="009C6B86">
        <w:rPr>
          <w:rFonts w:ascii="Times New Roman" w:eastAsia="Times New Roman" w:hAnsi="Times New Roman" w:cs="Times New Roman"/>
          <w:lang w:eastAsia="es-ES_tradnl"/>
        </w:rPr>
        <w:br/>
      </w:r>
      <w:r w:rsidRPr="009C6B86">
        <w:rPr>
          <w:rFonts w:ascii="Times New Roman" w:eastAsia="Times New Roman" w:hAnsi="Times New Roman" w:cs="Times New Roman"/>
          <w:lang w:eastAsia="es-ES_tradnl"/>
        </w:rPr>
        <w:t>Watch each video more than once if necessary.</w:t>
      </w:r>
    </w:p>
    <w:p w14:paraId="32AE1847" w14:textId="77777777" w:rsidR="00D97B6A" w:rsidRPr="00D97B6A" w:rsidRDefault="00D97B6A" w:rsidP="00AD5D24">
      <w:pPr>
        <w:rPr>
          <w:rFonts w:ascii="Times New Roman" w:eastAsia="Times New Roman" w:hAnsi="Times New Roman" w:cs="Times New Roman"/>
          <w:lang w:eastAsia="es-ES_tradnl"/>
        </w:rPr>
      </w:pPr>
    </w:p>
    <w:sectPr w:rsidR="00D97B6A" w:rsidRPr="00D97B6A" w:rsidSect="00824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51750"/>
    <w:multiLevelType w:val="hybridMultilevel"/>
    <w:tmpl w:val="29F2A1C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7D97"/>
    <w:multiLevelType w:val="multilevel"/>
    <w:tmpl w:val="CE68F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6917B4"/>
    <w:multiLevelType w:val="hybridMultilevel"/>
    <w:tmpl w:val="0B30B15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04960"/>
    <w:multiLevelType w:val="multilevel"/>
    <w:tmpl w:val="7E5AB7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51636A"/>
    <w:multiLevelType w:val="hybridMultilevel"/>
    <w:tmpl w:val="2D82323E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B3110"/>
    <w:multiLevelType w:val="multilevel"/>
    <w:tmpl w:val="CB0E5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52597B"/>
    <w:multiLevelType w:val="multilevel"/>
    <w:tmpl w:val="13169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687570"/>
    <w:multiLevelType w:val="multilevel"/>
    <w:tmpl w:val="2D52E806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1FCC0345"/>
    <w:multiLevelType w:val="hybridMultilevel"/>
    <w:tmpl w:val="49F6D51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0D7D98"/>
    <w:multiLevelType w:val="hybridMultilevel"/>
    <w:tmpl w:val="FDD209A6"/>
    <w:lvl w:ilvl="0" w:tplc="C56AE9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95DF4"/>
    <w:multiLevelType w:val="multilevel"/>
    <w:tmpl w:val="594C4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8D2343"/>
    <w:multiLevelType w:val="hybridMultilevel"/>
    <w:tmpl w:val="D46E4230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F5B64"/>
    <w:multiLevelType w:val="hybridMultilevel"/>
    <w:tmpl w:val="CF1AA2A0"/>
    <w:lvl w:ilvl="0" w:tplc="C56AE9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BD7AD7"/>
    <w:multiLevelType w:val="multilevel"/>
    <w:tmpl w:val="9710E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0A0DFA"/>
    <w:multiLevelType w:val="hybridMultilevel"/>
    <w:tmpl w:val="57B4036A"/>
    <w:lvl w:ilvl="0" w:tplc="19E8500C">
      <w:start w:val="1"/>
      <w:numFmt w:val="decimal"/>
      <w:lvlText w:val="%1."/>
      <w:lvlJc w:val="left"/>
      <w:pPr>
        <w:ind w:left="1280" w:hanging="9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B50AE"/>
    <w:multiLevelType w:val="hybridMultilevel"/>
    <w:tmpl w:val="DE68EC98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080F52"/>
    <w:multiLevelType w:val="hybridMultilevel"/>
    <w:tmpl w:val="F0A0E2B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87840"/>
    <w:multiLevelType w:val="hybridMultilevel"/>
    <w:tmpl w:val="1A80ED6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5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C66C28"/>
    <w:multiLevelType w:val="multilevel"/>
    <w:tmpl w:val="537AD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7E28C2"/>
    <w:multiLevelType w:val="hybridMultilevel"/>
    <w:tmpl w:val="5FF81AF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AD7DB8"/>
    <w:multiLevelType w:val="multilevel"/>
    <w:tmpl w:val="92C64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161335A"/>
    <w:multiLevelType w:val="hybridMultilevel"/>
    <w:tmpl w:val="A3405C28"/>
    <w:lvl w:ilvl="0" w:tplc="C56AE9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730AB9"/>
    <w:multiLevelType w:val="multilevel"/>
    <w:tmpl w:val="08C83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F4160F"/>
    <w:multiLevelType w:val="multilevel"/>
    <w:tmpl w:val="BF7EC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B5F1ECD"/>
    <w:multiLevelType w:val="hybridMultilevel"/>
    <w:tmpl w:val="843EBD5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E46FE4"/>
    <w:multiLevelType w:val="hybridMultilevel"/>
    <w:tmpl w:val="ED50D95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DB6F9F"/>
    <w:multiLevelType w:val="hybridMultilevel"/>
    <w:tmpl w:val="FB2096A6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8B69C4"/>
    <w:multiLevelType w:val="hybridMultilevel"/>
    <w:tmpl w:val="BBAC328A"/>
    <w:lvl w:ilvl="0" w:tplc="04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A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8" w15:restartNumberingAfterBreak="0">
    <w:nsid w:val="6F973E7C"/>
    <w:multiLevelType w:val="hybridMultilevel"/>
    <w:tmpl w:val="31A26892"/>
    <w:lvl w:ilvl="0" w:tplc="04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9" w15:restartNumberingAfterBreak="0">
    <w:nsid w:val="7B222B01"/>
    <w:multiLevelType w:val="hybridMultilevel"/>
    <w:tmpl w:val="F2B0D7AE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213E7F"/>
    <w:multiLevelType w:val="multilevel"/>
    <w:tmpl w:val="98907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EF438B9"/>
    <w:multiLevelType w:val="hybridMultilevel"/>
    <w:tmpl w:val="F058ECC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2218878">
    <w:abstractNumId w:val="21"/>
  </w:num>
  <w:num w:numId="2" w16cid:durableId="1438058403">
    <w:abstractNumId w:val="12"/>
  </w:num>
  <w:num w:numId="3" w16cid:durableId="1108891420">
    <w:abstractNumId w:val="13"/>
  </w:num>
  <w:num w:numId="4" w16cid:durableId="395978741">
    <w:abstractNumId w:val="30"/>
  </w:num>
  <w:num w:numId="5" w16cid:durableId="757990554">
    <w:abstractNumId w:val="10"/>
  </w:num>
  <w:num w:numId="6" w16cid:durableId="524905371">
    <w:abstractNumId w:val="1"/>
  </w:num>
  <w:num w:numId="7" w16cid:durableId="245456401">
    <w:abstractNumId w:val="22"/>
  </w:num>
  <w:num w:numId="8" w16cid:durableId="1678388400">
    <w:abstractNumId w:val="23"/>
  </w:num>
  <w:num w:numId="9" w16cid:durableId="921717283">
    <w:abstractNumId w:val="20"/>
  </w:num>
  <w:num w:numId="10" w16cid:durableId="969364889">
    <w:abstractNumId w:val="6"/>
  </w:num>
  <w:num w:numId="11" w16cid:durableId="2143186646">
    <w:abstractNumId w:val="3"/>
  </w:num>
  <w:num w:numId="12" w16cid:durableId="761149096">
    <w:abstractNumId w:val="9"/>
  </w:num>
  <w:num w:numId="13" w16cid:durableId="299188744">
    <w:abstractNumId w:val="14"/>
  </w:num>
  <w:num w:numId="14" w16cid:durableId="853492619">
    <w:abstractNumId w:val="8"/>
  </w:num>
  <w:num w:numId="15" w16cid:durableId="1442071527">
    <w:abstractNumId w:val="31"/>
  </w:num>
  <w:num w:numId="16" w16cid:durableId="419528622">
    <w:abstractNumId w:val="28"/>
  </w:num>
  <w:num w:numId="17" w16cid:durableId="1059132850">
    <w:abstractNumId w:val="2"/>
  </w:num>
  <w:num w:numId="18" w16cid:durableId="1810321106">
    <w:abstractNumId w:val="16"/>
  </w:num>
  <w:num w:numId="19" w16cid:durableId="810556703">
    <w:abstractNumId w:val="29"/>
  </w:num>
  <w:num w:numId="20" w16cid:durableId="1652709628">
    <w:abstractNumId w:val="26"/>
  </w:num>
  <w:num w:numId="21" w16cid:durableId="1234465363">
    <w:abstractNumId w:val="15"/>
  </w:num>
  <w:num w:numId="22" w16cid:durableId="667909084">
    <w:abstractNumId w:val="4"/>
  </w:num>
  <w:num w:numId="23" w16cid:durableId="1967080243">
    <w:abstractNumId w:val="11"/>
  </w:num>
  <w:num w:numId="24" w16cid:durableId="105271089">
    <w:abstractNumId w:val="24"/>
  </w:num>
  <w:num w:numId="25" w16cid:durableId="30107924">
    <w:abstractNumId w:val="19"/>
  </w:num>
  <w:num w:numId="26" w16cid:durableId="1415202649">
    <w:abstractNumId w:val="0"/>
  </w:num>
  <w:num w:numId="27" w16cid:durableId="697782442">
    <w:abstractNumId w:val="17"/>
  </w:num>
  <w:num w:numId="28" w16cid:durableId="728923231">
    <w:abstractNumId w:val="25"/>
  </w:num>
  <w:num w:numId="29" w16cid:durableId="2089620212">
    <w:abstractNumId w:val="27"/>
  </w:num>
  <w:num w:numId="30" w16cid:durableId="292296710">
    <w:abstractNumId w:val="5"/>
  </w:num>
  <w:num w:numId="31" w16cid:durableId="286938173">
    <w:abstractNumId w:val="18"/>
  </w:num>
  <w:num w:numId="32" w16cid:durableId="8443935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E0NDc1MjSxNDOytDRR0lEKTi0uzszPAykwqgUApqsSnCwAAAA="/>
  </w:docVars>
  <w:rsids>
    <w:rsidRoot w:val="00234B1A"/>
    <w:rsid w:val="00003AFC"/>
    <w:rsid w:val="00011443"/>
    <w:rsid w:val="00012A14"/>
    <w:rsid w:val="0001644F"/>
    <w:rsid w:val="00021342"/>
    <w:rsid w:val="0002224A"/>
    <w:rsid w:val="00042F1B"/>
    <w:rsid w:val="00045172"/>
    <w:rsid w:val="00050824"/>
    <w:rsid w:val="000653C1"/>
    <w:rsid w:val="00067367"/>
    <w:rsid w:val="00071D2C"/>
    <w:rsid w:val="00073C87"/>
    <w:rsid w:val="0008174A"/>
    <w:rsid w:val="00085E12"/>
    <w:rsid w:val="00086A16"/>
    <w:rsid w:val="000B00E1"/>
    <w:rsid w:val="000B1716"/>
    <w:rsid w:val="000B5B4B"/>
    <w:rsid w:val="000C6A62"/>
    <w:rsid w:val="000D1242"/>
    <w:rsid w:val="000D29C4"/>
    <w:rsid w:val="000D4B64"/>
    <w:rsid w:val="000D7444"/>
    <w:rsid w:val="000E133F"/>
    <w:rsid w:val="000E495A"/>
    <w:rsid w:val="000F4F37"/>
    <w:rsid w:val="000F5D74"/>
    <w:rsid w:val="000F5FDD"/>
    <w:rsid w:val="001020A1"/>
    <w:rsid w:val="0010559A"/>
    <w:rsid w:val="00105F71"/>
    <w:rsid w:val="001103BD"/>
    <w:rsid w:val="001110D2"/>
    <w:rsid w:val="00113337"/>
    <w:rsid w:val="001137C4"/>
    <w:rsid w:val="001140E6"/>
    <w:rsid w:val="00114FA6"/>
    <w:rsid w:val="001304C7"/>
    <w:rsid w:val="00132E45"/>
    <w:rsid w:val="00137FD7"/>
    <w:rsid w:val="00143991"/>
    <w:rsid w:val="00147449"/>
    <w:rsid w:val="00151D39"/>
    <w:rsid w:val="001547B0"/>
    <w:rsid w:val="001563D1"/>
    <w:rsid w:val="00172174"/>
    <w:rsid w:val="00196D73"/>
    <w:rsid w:val="001A2006"/>
    <w:rsid w:val="001A3CB9"/>
    <w:rsid w:val="001A7AB8"/>
    <w:rsid w:val="001C071D"/>
    <w:rsid w:val="001C7C3E"/>
    <w:rsid w:val="001D414F"/>
    <w:rsid w:val="001E078F"/>
    <w:rsid w:val="001E6653"/>
    <w:rsid w:val="001F40F7"/>
    <w:rsid w:val="00200FCC"/>
    <w:rsid w:val="00200FF0"/>
    <w:rsid w:val="00205BD7"/>
    <w:rsid w:val="0022164A"/>
    <w:rsid w:val="002273F7"/>
    <w:rsid w:val="002337E0"/>
    <w:rsid w:val="00234B1A"/>
    <w:rsid w:val="00236366"/>
    <w:rsid w:val="00247880"/>
    <w:rsid w:val="00250420"/>
    <w:rsid w:val="002531F9"/>
    <w:rsid w:val="00267EF8"/>
    <w:rsid w:val="00271969"/>
    <w:rsid w:val="00274B69"/>
    <w:rsid w:val="002826AC"/>
    <w:rsid w:val="00282759"/>
    <w:rsid w:val="002837E6"/>
    <w:rsid w:val="00287F91"/>
    <w:rsid w:val="00294155"/>
    <w:rsid w:val="00294A64"/>
    <w:rsid w:val="002A3546"/>
    <w:rsid w:val="002A378F"/>
    <w:rsid w:val="002A3CF3"/>
    <w:rsid w:val="002A476E"/>
    <w:rsid w:val="002B0923"/>
    <w:rsid w:val="002B5DE5"/>
    <w:rsid w:val="002E0B0D"/>
    <w:rsid w:val="002E5F96"/>
    <w:rsid w:val="002F1172"/>
    <w:rsid w:val="002F2C1A"/>
    <w:rsid w:val="002F416B"/>
    <w:rsid w:val="0030286B"/>
    <w:rsid w:val="00305B75"/>
    <w:rsid w:val="00325E09"/>
    <w:rsid w:val="00367460"/>
    <w:rsid w:val="003701C2"/>
    <w:rsid w:val="00371300"/>
    <w:rsid w:val="00372963"/>
    <w:rsid w:val="00391E2B"/>
    <w:rsid w:val="003A2279"/>
    <w:rsid w:val="003A5F7C"/>
    <w:rsid w:val="003A6A08"/>
    <w:rsid w:val="003B42EC"/>
    <w:rsid w:val="003B7E7D"/>
    <w:rsid w:val="003C4001"/>
    <w:rsid w:val="003C6068"/>
    <w:rsid w:val="003D0391"/>
    <w:rsid w:val="003D0758"/>
    <w:rsid w:val="003D7140"/>
    <w:rsid w:val="003E541C"/>
    <w:rsid w:val="003F18E9"/>
    <w:rsid w:val="00412399"/>
    <w:rsid w:val="0041320E"/>
    <w:rsid w:val="0042133B"/>
    <w:rsid w:val="00424744"/>
    <w:rsid w:val="00430665"/>
    <w:rsid w:val="00431051"/>
    <w:rsid w:val="004312B5"/>
    <w:rsid w:val="00432356"/>
    <w:rsid w:val="0043410D"/>
    <w:rsid w:val="00434FF9"/>
    <w:rsid w:val="00435CD8"/>
    <w:rsid w:val="00454C99"/>
    <w:rsid w:val="0045758A"/>
    <w:rsid w:val="0046515D"/>
    <w:rsid w:val="00465D86"/>
    <w:rsid w:val="0047250C"/>
    <w:rsid w:val="00480811"/>
    <w:rsid w:val="0049142D"/>
    <w:rsid w:val="004A129C"/>
    <w:rsid w:val="004A4829"/>
    <w:rsid w:val="004B053F"/>
    <w:rsid w:val="004B35F5"/>
    <w:rsid w:val="004B5D25"/>
    <w:rsid w:val="004D1A72"/>
    <w:rsid w:val="004D36C8"/>
    <w:rsid w:val="004E0573"/>
    <w:rsid w:val="004E1BE7"/>
    <w:rsid w:val="004F0737"/>
    <w:rsid w:val="004F3D5D"/>
    <w:rsid w:val="004F678A"/>
    <w:rsid w:val="00503A7D"/>
    <w:rsid w:val="00505117"/>
    <w:rsid w:val="00505800"/>
    <w:rsid w:val="005066F1"/>
    <w:rsid w:val="00520B84"/>
    <w:rsid w:val="0052190F"/>
    <w:rsid w:val="0053077E"/>
    <w:rsid w:val="005322A0"/>
    <w:rsid w:val="00533306"/>
    <w:rsid w:val="00533A7C"/>
    <w:rsid w:val="00545148"/>
    <w:rsid w:val="00547677"/>
    <w:rsid w:val="00551D64"/>
    <w:rsid w:val="00552310"/>
    <w:rsid w:val="005538CB"/>
    <w:rsid w:val="0055400F"/>
    <w:rsid w:val="005578DF"/>
    <w:rsid w:val="00567DC7"/>
    <w:rsid w:val="00581F83"/>
    <w:rsid w:val="005843EA"/>
    <w:rsid w:val="0058644B"/>
    <w:rsid w:val="005907CF"/>
    <w:rsid w:val="0059512B"/>
    <w:rsid w:val="005B2724"/>
    <w:rsid w:val="005C34F7"/>
    <w:rsid w:val="005C3764"/>
    <w:rsid w:val="005D1A43"/>
    <w:rsid w:val="005D59D1"/>
    <w:rsid w:val="005D7A48"/>
    <w:rsid w:val="005E5C93"/>
    <w:rsid w:val="005F52D9"/>
    <w:rsid w:val="005F52ED"/>
    <w:rsid w:val="005F7BB2"/>
    <w:rsid w:val="00600BF5"/>
    <w:rsid w:val="00601CBF"/>
    <w:rsid w:val="006065D8"/>
    <w:rsid w:val="00617E4E"/>
    <w:rsid w:val="00625D92"/>
    <w:rsid w:val="00626DD6"/>
    <w:rsid w:val="00636FFB"/>
    <w:rsid w:val="00637EAE"/>
    <w:rsid w:val="0064285D"/>
    <w:rsid w:val="0064354F"/>
    <w:rsid w:val="006556DF"/>
    <w:rsid w:val="00667EB6"/>
    <w:rsid w:val="00671B08"/>
    <w:rsid w:val="00671C94"/>
    <w:rsid w:val="00682799"/>
    <w:rsid w:val="00684AE0"/>
    <w:rsid w:val="006936E1"/>
    <w:rsid w:val="00694206"/>
    <w:rsid w:val="006951EC"/>
    <w:rsid w:val="006A754E"/>
    <w:rsid w:val="006B509B"/>
    <w:rsid w:val="006B6A81"/>
    <w:rsid w:val="006D6642"/>
    <w:rsid w:val="006D6880"/>
    <w:rsid w:val="006E5ABF"/>
    <w:rsid w:val="00706DFA"/>
    <w:rsid w:val="00713276"/>
    <w:rsid w:val="00713C10"/>
    <w:rsid w:val="00717DC0"/>
    <w:rsid w:val="00722223"/>
    <w:rsid w:val="00735725"/>
    <w:rsid w:val="00736875"/>
    <w:rsid w:val="00737F85"/>
    <w:rsid w:val="007419EC"/>
    <w:rsid w:val="0075222F"/>
    <w:rsid w:val="00756808"/>
    <w:rsid w:val="00770AAC"/>
    <w:rsid w:val="00771E40"/>
    <w:rsid w:val="0078229A"/>
    <w:rsid w:val="0078510D"/>
    <w:rsid w:val="007867E0"/>
    <w:rsid w:val="00787BBE"/>
    <w:rsid w:val="007977CB"/>
    <w:rsid w:val="007A062E"/>
    <w:rsid w:val="007A0D30"/>
    <w:rsid w:val="007A5E53"/>
    <w:rsid w:val="007B0FC7"/>
    <w:rsid w:val="007B22EA"/>
    <w:rsid w:val="007B29A1"/>
    <w:rsid w:val="007B6957"/>
    <w:rsid w:val="007B719E"/>
    <w:rsid w:val="007B76BB"/>
    <w:rsid w:val="007D3E2D"/>
    <w:rsid w:val="007D5A9A"/>
    <w:rsid w:val="007E2A2C"/>
    <w:rsid w:val="007E5395"/>
    <w:rsid w:val="007F1378"/>
    <w:rsid w:val="007F2927"/>
    <w:rsid w:val="007F4B19"/>
    <w:rsid w:val="007F6E4D"/>
    <w:rsid w:val="0080025C"/>
    <w:rsid w:val="008032CB"/>
    <w:rsid w:val="00803519"/>
    <w:rsid w:val="008156AB"/>
    <w:rsid w:val="00815F30"/>
    <w:rsid w:val="008204B9"/>
    <w:rsid w:val="00824CAD"/>
    <w:rsid w:val="00845D26"/>
    <w:rsid w:val="0086041C"/>
    <w:rsid w:val="0086188C"/>
    <w:rsid w:val="00872530"/>
    <w:rsid w:val="0087325C"/>
    <w:rsid w:val="008744F5"/>
    <w:rsid w:val="00874F78"/>
    <w:rsid w:val="00876D97"/>
    <w:rsid w:val="008809AF"/>
    <w:rsid w:val="00894F51"/>
    <w:rsid w:val="00896570"/>
    <w:rsid w:val="008A0672"/>
    <w:rsid w:val="008A1E8B"/>
    <w:rsid w:val="008B0489"/>
    <w:rsid w:val="008B12FC"/>
    <w:rsid w:val="008B1C99"/>
    <w:rsid w:val="008B6D93"/>
    <w:rsid w:val="008C7B97"/>
    <w:rsid w:val="008D2C9D"/>
    <w:rsid w:val="008D5797"/>
    <w:rsid w:val="008E119A"/>
    <w:rsid w:val="008E20F0"/>
    <w:rsid w:val="008E28F7"/>
    <w:rsid w:val="008E6F08"/>
    <w:rsid w:val="008F0399"/>
    <w:rsid w:val="008F6321"/>
    <w:rsid w:val="0090054E"/>
    <w:rsid w:val="00912FFD"/>
    <w:rsid w:val="009158C7"/>
    <w:rsid w:val="00936FFC"/>
    <w:rsid w:val="0094198F"/>
    <w:rsid w:val="0094619C"/>
    <w:rsid w:val="0094668D"/>
    <w:rsid w:val="009526BF"/>
    <w:rsid w:val="0095614D"/>
    <w:rsid w:val="00960C35"/>
    <w:rsid w:val="009650E5"/>
    <w:rsid w:val="00972873"/>
    <w:rsid w:val="00973C69"/>
    <w:rsid w:val="00977F4B"/>
    <w:rsid w:val="009800F2"/>
    <w:rsid w:val="00981E57"/>
    <w:rsid w:val="0098531B"/>
    <w:rsid w:val="00994022"/>
    <w:rsid w:val="00997F2E"/>
    <w:rsid w:val="009A4A71"/>
    <w:rsid w:val="009A5703"/>
    <w:rsid w:val="009B1269"/>
    <w:rsid w:val="009B4141"/>
    <w:rsid w:val="009C6B86"/>
    <w:rsid w:val="009D0E7B"/>
    <w:rsid w:val="009E25FD"/>
    <w:rsid w:val="009F5716"/>
    <w:rsid w:val="009F6030"/>
    <w:rsid w:val="00A02675"/>
    <w:rsid w:val="00A035D3"/>
    <w:rsid w:val="00A17059"/>
    <w:rsid w:val="00A411B3"/>
    <w:rsid w:val="00A44732"/>
    <w:rsid w:val="00A53F0C"/>
    <w:rsid w:val="00A54791"/>
    <w:rsid w:val="00A574CC"/>
    <w:rsid w:val="00A85F83"/>
    <w:rsid w:val="00A868B0"/>
    <w:rsid w:val="00A87C7E"/>
    <w:rsid w:val="00A91FDA"/>
    <w:rsid w:val="00A947DD"/>
    <w:rsid w:val="00AA4C63"/>
    <w:rsid w:val="00AD07B6"/>
    <w:rsid w:val="00AD5D24"/>
    <w:rsid w:val="00AE5826"/>
    <w:rsid w:val="00AF4899"/>
    <w:rsid w:val="00AF7324"/>
    <w:rsid w:val="00B05677"/>
    <w:rsid w:val="00B16E52"/>
    <w:rsid w:val="00B30885"/>
    <w:rsid w:val="00B30A51"/>
    <w:rsid w:val="00B36DD4"/>
    <w:rsid w:val="00B370D4"/>
    <w:rsid w:val="00B40D45"/>
    <w:rsid w:val="00B47F90"/>
    <w:rsid w:val="00B53D88"/>
    <w:rsid w:val="00B563A2"/>
    <w:rsid w:val="00B64201"/>
    <w:rsid w:val="00B6604A"/>
    <w:rsid w:val="00B73C9B"/>
    <w:rsid w:val="00B86F69"/>
    <w:rsid w:val="00BA7CAE"/>
    <w:rsid w:val="00BC1394"/>
    <w:rsid w:val="00BC13AD"/>
    <w:rsid w:val="00BD1184"/>
    <w:rsid w:val="00BD6662"/>
    <w:rsid w:val="00BE405D"/>
    <w:rsid w:val="00BE5ABD"/>
    <w:rsid w:val="00BE697E"/>
    <w:rsid w:val="00BE6B1F"/>
    <w:rsid w:val="00BE7639"/>
    <w:rsid w:val="00C04D66"/>
    <w:rsid w:val="00C0595B"/>
    <w:rsid w:val="00C07B28"/>
    <w:rsid w:val="00C147A2"/>
    <w:rsid w:val="00C32B3E"/>
    <w:rsid w:val="00C374AA"/>
    <w:rsid w:val="00C4360B"/>
    <w:rsid w:val="00C5697A"/>
    <w:rsid w:val="00C70C7C"/>
    <w:rsid w:val="00C8135B"/>
    <w:rsid w:val="00CA74C8"/>
    <w:rsid w:val="00CC0311"/>
    <w:rsid w:val="00CD2C84"/>
    <w:rsid w:val="00CD7A83"/>
    <w:rsid w:val="00CE19F9"/>
    <w:rsid w:val="00CF22A0"/>
    <w:rsid w:val="00CF721D"/>
    <w:rsid w:val="00CF745C"/>
    <w:rsid w:val="00D02CBC"/>
    <w:rsid w:val="00D061A8"/>
    <w:rsid w:val="00D107C6"/>
    <w:rsid w:val="00D2512B"/>
    <w:rsid w:val="00D3467B"/>
    <w:rsid w:val="00D449A3"/>
    <w:rsid w:val="00D50E3A"/>
    <w:rsid w:val="00D50E6F"/>
    <w:rsid w:val="00D510D1"/>
    <w:rsid w:val="00D52DC0"/>
    <w:rsid w:val="00D54CE7"/>
    <w:rsid w:val="00D63510"/>
    <w:rsid w:val="00D650FE"/>
    <w:rsid w:val="00D65F24"/>
    <w:rsid w:val="00D7080F"/>
    <w:rsid w:val="00D71066"/>
    <w:rsid w:val="00D75708"/>
    <w:rsid w:val="00D763AB"/>
    <w:rsid w:val="00D82AEB"/>
    <w:rsid w:val="00D84899"/>
    <w:rsid w:val="00D9144A"/>
    <w:rsid w:val="00D97B6A"/>
    <w:rsid w:val="00DA6F66"/>
    <w:rsid w:val="00DC64D6"/>
    <w:rsid w:val="00DD3FB3"/>
    <w:rsid w:val="00DD62B3"/>
    <w:rsid w:val="00DD7917"/>
    <w:rsid w:val="00DE7008"/>
    <w:rsid w:val="00DE713A"/>
    <w:rsid w:val="00DF0DC3"/>
    <w:rsid w:val="00DF3D4F"/>
    <w:rsid w:val="00DF7248"/>
    <w:rsid w:val="00E03B1D"/>
    <w:rsid w:val="00E14189"/>
    <w:rsid w:val="00E14603"/>
    <w:rsid w:val="00E26CE0"/>
    <w:rsid w:val="00E30E18"/>
    <w:rsid w:val="00E31405"/>
    <w:rsid w:val="00E31692"/>
    <w:rsid w:val="00E33225"/>
    <w:rsid w:val="00E34DAA"/>
    <w:rsid w:val="00E43FAD"/>
    <w:rsid w:val="00E50068"/>
    <w:rsid w:val="00E50E79"/>
    <w:rsid w:val="00E53423"/>
    <w:rsid w:val="00E57FBE"/>
    <w:rsid w:val="00E605F5"/>
    <w:rsid w:val="00E87476"/>
    <w:rsid w:val="00E93835"/>
    <w:rsid w:val="00E97823"/>
    <w:rsid w:val="00EA31A5"/>
    <w:rsid w:val="00EA5FAB"/>
    <w:rsid w:val="00ED5BE1"/>
    <w:rsid w:val="00EE4751"/>
    <w:rsid w:val="00EE6DBE"/>
    <w:rsid w:val="00EF158B"/>
    <w:rsid w:val="00EF303F"/>
    <w:rsid w:val="00EF4CE8"/>
    <w:rsid w:val="00EF5CC2"/>
    <w:rsid w:val="00F00549"/>
    <w:rsid w:val="00F07E33"/>
    <w:rsid w:val="00F2003A"/>
    <w:rsid w:val="00F21206"/>
    <w:rsid w:val="00F23905"/>
    <w:rsid w:val="00F37FC2"/>
    <w:rsid w:val="00F43415"/>
    <w:rsid w:val="00F511E8"/>
    <w:rsid w:val="00F57FB1"/>
    <w:rsid w:val="00F60E55"/>
    <w:rsid w:val="00F7058D"/>
    <w:rsid w:val="00F837E1"/>
    <w:rsid w:val="00F87F2E"/>
    <w:rsid w:val="00F87FC0"/>
    <w:rsid w:val="00F922CE"/>
    <w:rsid w:val="00F929E8"/>
    <w:rsid w:val="00FA2985"/>
    <w:rsid w:val="00FA3F97"/>
    <w:rsid w:val="00FA4B59"/>
    <w:rsid w:val="00FA679B"/>
    <w:rsid w:val="00FA7A74"/>
    <w:rsid w:val="00FB3EED"/>
    <w:rsid w:val="00FC1B60"/>
    <w:rsid w:val="00FC1F4E"/>
    <w:rsid w:val="00FC5789"/>
    <w:rsid w:val="00FC7274"/>
    <w:rsid w:val="00FF2526"/>
    <w:rsid w:val="00FF3D33"/>
    <w:rsid w:val="00FF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FE1F"/>
  <w15:chartTrackingRefBased/>
  <w15:docId w15:val="{C3530592-C3D3-4853-9781-653CE940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F2390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paragraph" w:styleId="Heading2">
    <w:name w:val="heading 2"/>
    <w:basedOn w:val="Normal"/>
    <w:link w:val="Heading2Char"/>
    <w:uiPriority w:val="9"/>
    <w:qFormat/>
    <w:rsid w:val="00F2390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_tradnl"/>
    </w:rPr>
  </w:style>
  <w:style w:type="paragraph" w:styleId="Heading3">
    <w:name w:val="heading 3"/>
    <w:basedOn w:val="Normal"/>
    <w:link w:val="Heading3Char"/>
    <w:uiPriority w:val="9"/>
    <w:qFormat/>
    <w:rsid w:val="00F2390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C5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5789"/>
    <w:rPr>
      <w:rFonts w:ascii="Courier New" w:eastAsia="Times New Roman" w:hAnsi="Courier New" w:cs="Courier New"/>
      <w:sz w:val="20"/>
      <w:szCs w:val="20"/>
      <w:lang w:eastAsia="es-ES_tradnl"/>
    </w:rPr>
  </w:style>
  <w:style w:type="paragraph" w:styleId="ListParagraph">
    <w:name w:val="List Paragraph"/>
    <w:basedOn w:val="Normal"/>
    <w:uiPriority w:val="34"/>
    <w:qFormat/>
    <w:rsid w:val="008A1E8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23905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F23905"/>
    <w:rPr>
      <w:rFonts w:ascii="Times New Roman" w:eastAsia="Times New Roman" w:hAnsi="Times New Roman" w:cs="Times New Roman"/>
      <w:b/>
      <w:bCs/>
      <w:sz w:val="36"/>
      <w:szCs w:val="36"/>
      <w:lang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F23905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styleId="Hyperlink">
    <w:name w:val="Hyperlink"/>
    <w:basedOn w:val="DefaultParagraphFont"/>
    <w:uiPriority w:val="99"/>
    <w:unhideWhenUsed/>
    <w:rsid w:val="00F23905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F23905"/>
    <w:rPr>
      <w:i/>
      <w:iCs/>
    </w:rPr>
  </w:style>
  <w:style w:type="paragraph" w:customStyle="1" w:styleId="action-menu-item">
    <w:name w:val="action-menu-item"/>
    <w:basedOn w:val="Normal"/>
    <w:rsid w:val="00F2390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customStyle="1" w:styleId="st">
    <w:name w:val="st"/>
    <w:basedOn w:val="DefaultParagraphFont"/>
    <w:rsid w:val="00F23905"/>
  </w:style>
  <w:style w:type="character" w:styleId="Emphasis">
    <w:name w:val="Emphasis"/>
    <w:basedOn w:val="DefaultParagraphFont"/>
    <w:uiPriority w:val="20"/>
    <w:qFormat/>
    <w:rsid w:val="00F23905"/>
    <w:rPr>
      <w:i/>
      <w:iCs/>
    </w:rPr>
  </w:style>
  <w:style w:type="paragraph" w:customStyle="1" w:styleId="nvcaub">
    <w:name w:val="nvcaub"/>
    <w:basedOn w:val="Normal"/>
    <w:rsid w:val="00F2390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styleId="Caption">
    <w:name w:val="caption"/>
    <w:basedOn w:val="Normal"/>
    <w:next w:val="Normal"/>
    <w:uiPriority w:val="35"/>
    <w:unhideWhenUsed/>
    <w:qFormat/>
    <w:rsid w:val="00845D2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F37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F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F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F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FC2"/>
    <w:rPr>
      <w:rFonts w:ascii="Times New Roman" w:hAnsi="Times New Roman" w:cs="Times New Roman"/>
      <w:sz w:val="18"/>
      <w:szCs w:val="18"/>
      <w:lang w:val="en-US"/>
    </w:rPr>
  </w:style>
  <w:style w:type="paragraph" w:customStyle="1" w:styleId="Bibliografa1">
    <w:name w:val="Bibliografía1"/>
    <w:basedOn w:val="Normal"/>
    <w:link w:val="BibliographyCar"/>
    <w:rsid w:val="00C5697A"/>
    <w:pPr>
      <w:tabs>
        <w:tab w:val="left" w:pos="500"/>
      </w:tabs>
      <w:spacing w:after="240"/>
      <w:ind w:left="504" w:hanging="504"/>
      <w:jc w:val="both"/>
    </w:pPr>
    <w:rPr>
      <w:rFonts w:ascii="Times New Roman" w:eastAsia="Times New Roman" w:hAnsi="Times New Roman" w:cs="Times New Roman"/>
      <w:lang w:eastAsia="es-ES_tradnl"/>
    </w:rPr>
  </w:style>
  <w:style w:type="character" w:customStyle="1" w:styleId="BibliographyCar">
    <w:name w:val="Bibliography Car"/>
    <w:basedOn w:val="DefaultParagraphFont"/>
    <w:link w:val="Bibliografa1"/>
    <w:rsid w:val="00C5697A"/>
    <w:rPr>
      <w:rFonts w:ascii="Times New Roman" w:eastAsia="Times New Roman" w:hAnsi="Times New Roman" w:cs="Times New Roman"/>
      <w:lang w:val="en-US" w:eastAsia="es-ES_tradnl"/>
    </w:rPr>
  </w:style>
  <w:style w:type="paragraph" w:styleId="NormalWeb">
    <w:name w:val="Normal (Web)"/>
    <w:basedOn w:val="Normal"/>
    <w:uiPriority w:val="99"/>
    <w:semiHidden/>
    <w:unhideWhenUsed/>
    <w:rsid w:val="00AD07B6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2F416B"/>
    <w:pPr>
      <w:tabs>
        <w:tab w:val="left" w:pos="504"/>
      </w:tabs>
      <w:spacing w:after="240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7F29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275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4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3492">
              <w:marLeft w:val="12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333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1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127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6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91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152144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063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208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759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140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345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5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610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298566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478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99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5140468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157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934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4296276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DFE1E5"/>
                                                    <w:left w:val="single" w:sz="6" w:space="0" w:color="DFE1E5"/>
                                                    <w:bottom w:val="single" w:sz="6" w:space="0" w:color="DFE1E5"/>
                                                    <w:right w:val="single" w:sz="6" w:space="0" w:color="DFE1E5"/>
                                                  </w:divBdr>
                                                  <w:divsChild>
                                                    <w:div w:id="885600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316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4570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74917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3773719">
                                                                      <w:marLeft w:val="-240"/>
                                                                      <w:marRight w:val="-24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1927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15951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408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347249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3466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6113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548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026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9620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1476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3026122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4631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8117896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4883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337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71763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9084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08945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133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17468278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93331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2598653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7654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3705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1768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74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3839528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4439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2535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1277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42049572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536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602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2915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8869019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5011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24740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4296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72056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13503604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814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759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4558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792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4928014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5708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4272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6809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574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405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7572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8118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7766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0421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846689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2604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1343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53321625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945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577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0101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635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6389444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1103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0758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8411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7200049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4009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9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820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5941731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1530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98853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92265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7605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7472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905395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137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1581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0718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9750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0815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725567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0071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5593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3641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85766300">
                                                  <w:marLeft w:val="0"/>
                                                  <w:marRight w:val="0"/>
                                                  <w:marTop w:val="3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9193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641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08985164">
                                                  <w:marLeft w:val="0"/>
                                                  <w:marRight w:val="0"/>
                                                  <w:marTop w:val="3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987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888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42868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E36B8B5-6679-4757-93AF-94A3A2A15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ORLA REY, ABEL</dc:creator>
  <cp:keywords/>
  <dc:description/>
  <cp:lastModifiedBy>rdserver1</cp:lastModifiedBy>
  <cp:revision>23</cp:revision>
  <dcterms:created xsi:type="dcterms:W3CDTF">2026-01-29T20:55:00Z</dcterms:created>
  <dcterms:modified xsi:type="dcterms:W3CDTF">2026-02-2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fi40hCQ9"/&gt;&lt;style id="http://www.zotero.org/styles/american-medical-association-alphabetical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